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DCB" w:rsidRPr="00F622FF" w:rsidRDefault="00196DCB" w:rsidP="00196DCB">
      <w:pPr>
        <w:rPr>
          <w:rFonts w:ascii="Times New Roman" w:eastAsia="MS Mincho" w:hAnsi="Times New Roman" w:cs="Times New Roman"/>
          <w:sz w:val="16"/>
          <w:szCs w:val="16"/>
        </w:rPr>
      </w:pPr>
    </w:p>
    <w:p w:rsidR="00196DCB" w:rsidRDefault="00200A1B" w:rsidP="00196DCB">
      <w:pPr>
        <w:pStyle w:val="Heading1"/>
        <w:numPr>
          <w:ilvl w:val="0"/>
          <w:numId w:val="0"/>
        </w:numPr>
        <w:ind w:left="432"/>
      </w:pPr>
      <w:r>
        <w:t>Additional file 1</w:t>
      </w:r>
      <w:bookmarkStart w:id="0" w:name="_GoBack"/>
      <w:bookmarkEnd w:id="0"/>
      <w:r w:rsidR="00196DCB">
        <w:t xml:space="preserve">: Data Extraction Form 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 xml:space="preserve">General information about the article 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ode Name (person who enters the data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itle of the study (string) (copy from article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Language of publication </w:t>
      </w:r>
    </w:p>
    <w:p w:rsidR="00196DCB" w:rsidRPr="00D82A0F" w:rsidRDefault="00196DCB" w:rsidP="00196DCB">
      <w:pPr>
        <w:numPr>
          <w:ilvl w:val="2"/>
          <w:numId w:val="6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=English</w:t>
      </w:r>
    </w:p>
    <w:p w:rsidR="00196DCB" w:rsidRPr="00D82A0F" w:rsidRDefault="00196DCB" w:rsidP="00196DCB">
      <w:pPr>
        <w:numPr>
          <w:ilvl w:val="2"/>
          <w:numId w:val="6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2=Arabic 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OI ofthe journal article  (if applicable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Document type </w:t>
      </w:r>
    </w:p>
    <w:p w:rsidR="00196DCB" w:rsidRPr="00D82A0F" w:rsidRDefault="00196DCB" w:rsidP="00196DCB">
      <w:pPr>
        <w:numPr>
          <w:ilvl w:val="2"/>
          <w:numId w:val="5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=Journal Article</w:t>
      </w:r>
    </w:p>
    <w:p w:rsidR="00196DCB" w:rsidRPr="00D82A0F" w:rsidRDefault="00196DCB" w:rsidP="00196DCB">
      <w:pPr>
        <w:numPr>
          <w:ilvl w:val="2"/>
          <w:numId w:val="5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2=Book chapter</w:t>
      </w:r>
    </w:p>
    <w:p w:rsidR="00196DCB" w:rsidRPr="00D82A0F" w:rsidRDefault="00196DCB" w:rsidP="00196DCB">
      <w:pPr>
        <w:numPr>
          <w:ilvl w:val="2"/>
          <w:numId w:val="5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3=Short paper</w:t>
      </w:r>
    </w:p>
    <w:p w:rsidR="00196DCB" w:rsidRPr="00D82A0F" w:rsidRDefault="00196DCB" w:rsidP="00196DCB">
      <w:pPr>
        <w:numPr>
          <w:ilvl w:val="2"/>
          <w:numId w:val="5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4=Report</w:t>
      </w:r>
    </w:p>
    <w:p w:rsidR="00196DCB" w:rsidRPr="00D82A0F" w:rsidRDefault="00196DCB" w:rsidP="00196DCB">
      <w:pPr>
        <w:numPr>
          <w:ilvl w:val="2"/>
          <w:numId w:val="5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5=Case study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Journal Name (full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Year of publication of the document type (date of print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Journal IF current (if applicable) 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ffiliation of ALL the authors (select all that apply 1=Yes and 2=No)</w:t>
      </w:r>
    </w:p>
    <w:p w:rsidR="00196DCB" w:rsidRPr="00D82A0F" w:rsidRDefault="00196DCB" w:rsidP="00196DCB">
      <w:pPr>
        <w:numPr>
          <w:ilvl w:val="2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cademic institutions</w:t>
      </w:r>
    </w:p>
    <w:p w:rsidR="00196DCB" w:rsidRPr="00D82A0F" w:rsidRDefault="00196DCB" w:rsidP="00196DCB">
      <w:pPr>
        <w:numPr>
          <w:ilvl w:val="2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NGO</w:t>
      </w:r>
    </w:p>
    <w:p w:rsidR="00196DCB" w:rsidRPr="00D82A0F" w:rsidRDefault="00196DCB" w:rsidP="00196DCB">
      <w:pPr>
        <w:numPr>
          <w:ilvl w:val="2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Governmental agencies</w:t>
      </w:r>
    </w:p>
    <w:p w:rsidR="00196DCB" w:rsidRPr="00D82A0F" w:rsidRDefault="00196DCB" w:rsidP="00196DCB">
      <w:pPr>
        <w:numPr>
          <w:ilvl w:val="2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</w:t>
      </w:r>
    </w:p>
    <w:p w:rsidR="00196DCB" w:rsidRPr="00D82A0F" w:rsidRDefault="00196DCB" w:rsidP="00196DCB">
      <w:pPr>
        <w:numPr>
          <w:ilvl w:val="2"/>
          <w:numId w:val="3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Unknown 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ther (string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Affiliation of the </w:t>
      </w:r>
      <w:r w:rsidRPr="00D82A0F">
        <w:rPr>
          <w:rFonts w:ascii="Times New Roman" w:hAnsi="Times New Roman" w:cs="Times New Roman"/>
          <w:b/>
          <w:noProof/>
        </w:rPr>
        <w:t>corresponding</w:t>
      </w:r>
      <w:r w:rsidRPr="00D82A0F">
        <w:rPr>
          <w:rFonts w:ascii="Times New Roman" w:hAnsi="Times New Roman" w:cs="Times New Roman"/>
          <w:noProof/>
        </w:rPr>
        <w:t xml:space="preserve"> author  (only the name of the institution the author works in) (string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ame of the </w:t>
      </w:r>
      <w:r w:rsidRPr="00D82A0F">
        <w:rPr>
          <w:rFonts w:ascii="Times New Roman" w:hAnsi="Times New Roman" w:cs="Times New Roman"/>
          <w:b/>
          <w:noProof/>
        </w:rPr>
        <w:t>corresponding author</w:t>
      </w:r>
      <w:r w:rsidRPr="00D82A0F">
        <w:rPr>
          <w:rFonts w:ascii="Times New Roman" w:hAnsi="Times New Roman" w:cs="Times New Roman"/>
          <w:noProof/>
        </w:rPr>
        <w:t xml:space="preserve">  (written as family name then the first letter of the first name and middle name only if provided in the paper e.g.: Sibai AM, Haida M, Fouad MF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Country of the affiliating institution of the </w:t>
      </w:r>
      <w:r w:rsidRPr="00D82A0F">
        <w:rPr>
          <w:rFonts w:ascii="Times New Roman" w:hAnsi="Times New Roman" w:cs="Times New Roman"/>
          <w:b/>
          <w:noProof/>
        </w:rPr>
        <w:t>corresonding author</w:t>
      </w:r>
      <w:r w:rsidRPr="00D82A0F">
        <w:rPr>
          <w:rFonts w:ascii="Times New Roman" w:hAnsi="Times New Roman" w:cs="Times New Roman"/>
          <w:noProof/>
        </w:rPr>
        <w:t xml:space="preserve"> (string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Affiliation of the </w:t>
      </w:r>
      <w:r w:rsidRPr="00D82A0F">
        <w:rPr>
          <w:rFonts w:ascii="Times New Roman" w:hAnsi="Times New Roman" w:cs="Times New Roman"/>
          <w:b/>
          <w:noProof/>
        </w:rPr>
        <w:t xml:space="preserve">first author  </w:t>
      </w:r>
      <w:r w:rsidRPr="00D82A0F">
        <w:rPr>
          <w:rFonts w:ascii="Times New Roman" w:hAnsi="Times New Roman" w:cs="Times New Roman"/>
          <w:noProof/>
        </w:rPr>
        <w:t>(only the name of the institution the author works in) (string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ame of the </w:t>
      </w:r>
      <w:r w:rsidRPr="00D82A0F">
        <w:rPr>
          <w:rFonts w:ascii="Times New Roman" w:hAnsi="Times New Roman" w:cs="Times New Roman"/>
          <w:b/>
          <w:noProof/>
        </w:rPr>
        <w:t>first author</w:t>
      </w:r>
      <w:r w:rsidRPr="00D82A0F">
        <w:rPr>
          <w:rFonts w:ascii="Times New Roman" w:hAnsi="Times New Roman" w:cs="Times New Roman"/>
          <w:noProof/>
        </w:rPr>
        <w:t xml:space="preserve">  (written as family name then the first letter of the first name and middle name only if provided in the paper e.g.: Sibai AM, Haida M, Fouad MF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Country of the affiliating institution of the </w:t>
      </w:r>
      <w:r w:rsidRPr="00D82A0F">
        <w:rPr>
          <w:rFonts w:ascii="Times New Roman" w:hAnsi="Times New Roman" w:cs="Times New Roman"/>
          <w:b/>
          <w:noProof/>
        </w:rPr>
        <w:t>first author</w:t>
      </w:r>
      <w:r w:rsidRPr="00D82A0F">
        <w:rPr>
          <w:rFonts w:ascii="Times New Roman" w:hAnsi="Times New Roman" w:cs="Times New Roman"/>
          <w:noProof/>
        </w:rPr>
        <w:t xml:space="preserve"> (string)</w:t>
      </w:r>
    </w:p>
    <w:p w:rsidR="00196DCB" w:rsidRPr="00D82A0F" w:rsidRDefault="00196DCB" w:rsidP="00196DCB">
      <w:pPr>
        <w:numPr>
          <w:ilvl w:val="1"/>
          <w:numId w:val="3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Study Design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>1=Case report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2=Case series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3=Cross-sectional study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4=Case-control study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5=Cohort study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6=RCT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7=Systematic Review/Meta analysis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8=Review (Literature review)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9=Focus Group Discussions/KEY Informant Interviews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0= Ethnographic studies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1=Laboratory/Basic Science studies/Basic Science (animal-based/pathological/invivo studies) [RCT phase 0]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2=N/A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Study population (Wh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ample size (numeric) [include the total sample in case the study had two subsamples, i.e. women and children]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Sampling procedure </w:t>
      </w:r>
    </w:p>
    <w:p w:rsidR="00196DCB" w:rsidRPr="00D82A0F" w:rsidRDefault="00196DCB" w:rsidP="00196DCB">
      <w:pPr>
        <w:spacing w:before="120" w:after="120" w:line="240" w:lineRule="auto"/>
        <w:ind w:left="79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= Probability sampling technique [simple random sampling, multi-stage cluster random sampling, proportionate sampling, …etc…]</w:t>
      </w:r>
    </w:p>
    <w:p w:rsidR="00196DCB" w:rsidRPr="00D82A0F" w:rsidRDefault="00196DCB" w:rsidP="00196DCB">
      <w:pPr>
        <w:spacing w:before="120" w:after="120" w:line="240" w:lineRule="auto"/>
        <w:ind w:left="79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2= Non-probablity sampling [quota sampling, convenient sampling, snowballing, respondent-driven sampling].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ata collection mode (select all that apply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ace to face household/site survey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elephone landline interview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elephone cellphone interview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elephone dual-mode interview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hart/Record extraction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nline survey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N/A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ample includes Syrian refugees only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ample includes Other refugee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f yes , specify other refugees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ample includes Syrian refugees and IDPs in Syria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ample includes Host communities?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Sex of Syrian refugees 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 xml:space="preserve">1= Males only sample 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2=Females only sample 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3=Both males and females included in the sample 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4=N/A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omposition of Syrian refugees sample (more than one answer can apply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regnant and breast feeding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nfant and child (&lt;2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hildren(2&lt;9 years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hildren and Adolescents (&gt; 10 and &lt;18 years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Young adults are between 18-25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dults (above 18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lder population (above 50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N/A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Study location (Where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ost country of the Syrian refugees (more than one answer could be selected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Lebanon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Jordan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Turkey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Greece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Italy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USA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ustralia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Germany 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weden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France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Britain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Canada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Egypt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Iraq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Austria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Switzerland 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Poland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etherlands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Belgium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>Other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 host country specify (string).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Refugees in the study are living in (more than one answer could be selected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nformal tented settlement(s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Formal tented settlement(s)/Initial reception centers/Collective accomodation centers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ecentralized accommodation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ot specified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ther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tudy sample (subjects) recruited from: (more than one answer could be selected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Healthcare</w:t>
      </w:r>
      <w:r w:rsidRPr="00D82A0F">
        <w:rPr>
          <w:rFonts w:ascii="Times New Roman" w:hAnsi="Times New Roman" w:cs="Times New Roman"/>
          <w:noProof/>
        </w:rPr>
        <w:t xml:space="preserve"> facility (Hospital, PHC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Refugee Camps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chools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GO facility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ommunity (population-based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N/A (reviews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f other (string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Study characteristics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Type of data collected (Select all that apply) (1=Yes and 2=No)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Qualitative (go to E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Quantitative (go to F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Mixed methods (go to E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tart Year of the study (i.e. 2012) (numeric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the name(s) of the Funding organization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id the author(s) report conflict of interest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Was the study IRB approved? (1=Yes 2=IRB was 3=not sought 4= Not mentioned)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Response rate/Dropout rate (numeric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 xml:space="preserve">In case the data collected was qualitative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ype of qualitative study (select all that apply)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Focus group discussions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Key informant interviews 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ocus group discussions and key informant interviews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, specify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>Number of focus group discussions/key infromant interviews (numeric) (insert actual number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or focus group discussions, how many per focus group? (numeric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Were the focus group discussions/key informant interveiws taped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Languge of the focus group discussions/key informant interviews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ow was the thematic analysis conducted?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1=Manual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2=Using INVIVO</w:t>
      </w:r>
    </w:p>
    <w:p w:rsidR="00196DCB" w:rsidRPr="00D82A0F" w:rsidRDefault="00196DCB" w:rsidP="00196DCB">
      <w:pPr>
        <w:numPr>
          <w:ilvl w:val="2"/>
          <w:numId w:val="7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3=Other computer software, specfiy (string)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 How was the thematic analysis conducted? Other specify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 xml:space="preserve">In case the study was an intervention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im of the intervention (string) (pull from the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escription of intervention (string) (pull from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Type of intervention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1=Randomized control trials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2=Control trials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3= Randomized trials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4= Community-based intervention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5=Other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ther interventions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Eligibility criteria for participants (string) (pull from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oes the intervention have a control/comparison group?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etting and location where intervention was conducted (string) (pull from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rimary and secondary outcome measures (string) (pull from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ype of evaluation for the intervention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ype of assessment (1=Outcome evaluation and 2=Process evaluation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re-assessment (1=Yes and 2=No)</w:t>
      </w:r>
    </w:p>
    <w:p w:rsidR="00196DCB" w:rsidRPr="00D82A0F" w:rsidRDefault="00196DCB" w:rsidP="00196DCB">
      <w:pPr>
        <w:numPr>
          <w:ilvl w:val="2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ost-assessment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Main results (string) (pull from the abstract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otal Duration of intervention (in weeks) (1 month = 4 weeks) (numeric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Number of sessions/contact with sample (numeric)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ost of intervention (1=Not specified and 2=specified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f cost specified, indicate how much (in US dollars) (numeric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Was cost-efficiency assessed?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f yes, specify how 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>Limitations of the intervention (string) (pull from abstract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Type of NCDs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VD &amp; Stroke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iabete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ancer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Type of Cancer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1=Brest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2=Gastric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3=Colon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4=Prostate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5=Lung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6=Lukemia </w:t>
      </w:r>
    </w:p>
    <w:p w:rsidR="00196DCB" w:rsidRPr="00D82A0F" w:rsidRDefault="00196DCB" w:rsidP="00196DCB">
      <w:pPr>
        <w:numPr>
          <w:ilvl w:val="2"/>
          <w:numId w:val="4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7=Other (add string and specify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 type of Cancers specify (string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alliative care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hronic lung dysfunction/Asthma/COPD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Renal dysfunction due to CVD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Chronic diseases/NCD in general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 Outcome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ther outcomes (string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Risk factors addressed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Genetic predisposition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amily history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amily/parenting environment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Tobacco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Nutrition/ diet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Alcohol and Other Substance Abuse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hysical Inactivity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ypertension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igh blood cholesterol or hyperlipidemia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igh blood glucose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Metabolic Syndrome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besity/Overweight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ocial determinants (including Gender, Education, Levels of income, Urban/rural, socioeconomic status)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lastRenderedPageBreak/>
        <w:t>Structural Factors/ Access to care/cost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Other risk factor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Specify other risk factors (string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Theme in relation to NCD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Genetic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Family History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iagnosis (more medical viewed paper)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revention and Control (screening evaluations, intervention studies)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Management and Complications (intervention studies)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Policy/ health system/ insurance/ pension plans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Etiology/risk factoriology/determinants/analytical (1=Yes and 2=No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 xml:space="preserve">Prevalence/Incidence/distribution/descriptive (1=Yes and 2=No) 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Was a theory of behavioral change used (1=Yes, 2=No and 3=N/A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If yes, were the constructs  of the therory of behavioral change assessed in the intervention? (1=Yes and 2=No)</w:t>
      </w:r>
    </w:p>
    <w:p w:rsidR="00196DCB" w:rsidRPr="00D82A0F" w:rsidRDefault="00196DCB" w:rsidP="00196DCB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noProof/>
        </w:rPr>
      </w:pPr>
      <w:r w:rsidRPr="00D82A0F">
        <w:rPr>
          <w:rFonts w:ascii="Times New Roman" w:hAnsi="Times New Roman" w:cs="Times New Roman"/>
          <w:b/>
          <w:noProof/>
        </w:rPr>
        <w:t>General variables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Hyperlink  (Copy it as it is)</w:t>
      </w:r>
    </w:p>
    <w:p w:rsidR="00196DCB" w:rsidRPr="00D82A0F" w:rsidRDefault="00196DCB" w:rsidP="00196DCB">
      <w:pPr>
        <w:numPr>
          <w:ilvl w:val="1"/>
          <w:numId w:val="8"/>
        </w:numPr>
        <w:spacing w:before="120" w:after="120" w:line="240" w:lineRule="auto"/>
        <w:ind w:hanging="522"/>
        <w:rPr>
          <w:rFonts w:ascii="Times New Roman" w:hAnsi="Times New Roman" w:cs="Times New Roman"/>
          <w:noProof/>
        </w:rPr>
      </w:pPr>
      <w:r w:rsidRPr="00D82A0F">
        <w:rPr>
          <w:rFonts w:ascii="Times New Roman" w:hAnsi="Times New Roman" w:cs="Times New Roman"/>
          <w:noProof/>
        </w:rPr>
        <w:t>DOI (Copy it as it is)</w:t>
      </w:r>
    </w:p>
    <w:p w:rsidR="00196DCB" w:rsidRPr="00D82A0F" w:rsidRDefault="00196DCB" w:rsidP="00196DCB">
      <w:pPr>
        <w:spacing w:before="120" w:after="120" w:line="240" w:lineRule="auto"/>
        <w:ind w:left="630"/>
        <w:rPr>
          <w:rFonts w:ascii="Times New Roman" w:hAnsi="Times New Roman" w:cs="Times New Roman"/>
          <w:noProof/>
        </w:rPr>
      </w:pPr>
    </w:p>
    <w:p w:rsidR="003B0BF8" w:rsidRDefault="003B0BF8" w:rsidP="0002071C">
      <w:pPr>
        <w:pStyle w:val="Heading1"/>
        <w:numPr>
          <w:ilvl w:val="0"/>
          <w:numId w:val="0"/>
        </w:numPr>
        <w:ind w:left="432"/>
      </w:pPr>
    </w:p>
    <w:sectPr w:rsidR="003B0BF8" w:rsidSect="0002071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4EA" w:rsidRDefault="003334EA">
      <w:pPr>
        <w:spacing w:after="0" w:line="240" w:lineRule="auto"/>
      </w:pPr>
      <w:r>
        <w:separator/>
      </w:r>
    </w:p>
  </w:endnote>
  <w:endnote w:type="continuationSeparator" w:id="0">
    <w:p w:rsidR="003334EA" w:rsidRDefault="00333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44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43FD" w:rsidRDefault="00196D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A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43FD" w:rsidRDefault="00333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4EA" w:rsidRDefault="003334EA">
      <w:pPr>
        <w:spacing w:after="0" w:line="240" w:lineRule="auto"/>
      </w:pPr>
      <w:r>
        <w:separator/>
      </w:r>
    </w:p>
  </w:footnote>
  <w:footnote w:type="continuationSeparator" w:id="0">
    <w:p w:rsidR="003334EA" w:rsidRDefault="003334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44541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1A76068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AC82520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8B1650C"/>
    <w:multiLevelType w:val="multilevel"/>
    <w:tmpl w:val="80CCBB0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>
    <w:nsid w:val="506A3C25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5B2B4EEF"/>
    <w:multiLevelType w:val="multilevel"/>
    <w:tmpl w:val="CCFA0ED4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6E1C0737"/>
    <w:multiLevelType w:val="multilevel"/>
    <w:tmpl w:val="CCFA0ED4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3"/>
    <w:lvlOverride w:ilvl="0">
      <w:lvl w:ilvl="0">
        <w:start w:val="1"/>
        <w:numFmt w:val="decimal"/>
        <w:pStyle w:val="Heading1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isLgl/>
        <w:lvlText w:val="%1.%2."/>
        <w:lvlJc w:val="left"/>
        <w:pPr>
          <w:ind w:left="1080" w:hanging="360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180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"/>
        <w:lvlJc w:val="left"/>
        <w:pPr>
          <w:ind w:left="216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"/>
        <w:lvlJc w:val="left"/>
        <w:pPr>
          <w:ind w:left="28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"/>
        <w:lvlJc w:val="left"/>
        <w:pPr>
          <w:ind w:left="32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"/>
        <w:lvlJc w:val="left"/>
        <w:pPr>
          <w:ind w:left="396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"/>
        <w:lvlJc w:val="left"/>
        <w:pPr>
          <w:ind w:left="432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"/>
        <w:lvlJc w:val="left"/>
        <w:pPr>
          <w:ind w:left="5040" w:hanging="1800"/>
        </w:pPr>
        <w:rPr>
          <w:rFonts w:hint="default"/>
        </w:rPr>
      </w:lvl>
    </w:lvlOverride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6DCB"/>
    <w:rsid w:val="0002071C"/>
    <w:rsid w:val="00196DCB"/>
    <w:rsid w:val="00200A1B"/>
    <w:rsid w:val="003334EA"/>
    <w:rsid w:val="003B0BF8"/>
    <w:rsid w:val="009B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CB"/>
  </w:style>
  <w:style w:type="paragraph" w:styleId="Heading1">
    <w:name w:val="heading 1"/>
    <w:basedOn w:val="Heading2"/>
    <w:next w:val="Normal"/>
    <w:link w:val="Heading1Char"/>
    <w:uiPriority w:val="9"/>
    <w:qFormat/>
    <w:rsid w:val="00196DCB"/>
    <w:pPr>
      <w:numPr>
        <w:ilvl w:val="0"/>
      </w:numPr>
      <w:outlineLvl w:val="0"/>
    </w:pPr>
    <w:rPr>
      <w:b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196DCB"/>
    <w:pPr>
      <w:numPr>
        <w:ilvl w:val="1"/>
        <w:numId w:val="1"/>
      </w:numPr>
      <w:spacing w:before="120" w:after="120" w:line="360" w:lineRule="auto"/>
      <w:outlineLvl w:val="1"/>
    </w:pPr>
    <w:rPr>
      <w:rFonts w:ascii="Arial" w:eastAsia="Times New Roman" w:hAnsi="Arial" w:cs="Arial"/>
      <w:b w:val="0"/>
      <w:bCs w:val="0"/>
      <w:color w:val="2F444E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D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DCB"/>
    <w:rPr>
      <w:rFonts w:ascii="Arial" w:eastAsia="Times New Roman" w:hAnsi="Arial" w:cs="Arial"/>
      <w:b/>
      <w:color w:val="2F444E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96DCB"/>
    <w:rPr>
      <w:rFonts w:ascii="Arial" w:eastAsia="Times New Roman" w:hAnsi="Arial" w:cs="Arial"/>
      <w:color w:val="2F444E"/>
      <w:sz w:val="24"/>
      <w:szCs w:val="24"/>
    </w:rPr>
  </w:style>
  <w:style w:type="paragraph" w:styleId="ListParagraph">
    <w:name w:val="List Paragraph"/>
    <w:basedOn w:val="Normal"/>
    <w:uiPriority w:val="34"/>
    <w:qFormat/>
    <w:rsid w:val="00196DCB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6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DCB"/>
  </w:style>
  <w:style w:type="table" w:styleId="TableGrid">
    <w:name w:val="Table Grid"/>
    <w:basedOn w:val="TableNormal"/>
    <w:uiPriority w:val="59"/>
    <w:rsid w:val="0019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96DC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96DCB"/>
  </w:style>
  <w:style w:type="character" w:customStyle="1" w:styleId="Heading3Char">
    <w:name w:val="Heading 3 Char"/>
    <w:basedOn w:val="DefaultParagraphFont"/>
    <w:link w:val="Heading3"/>
    <w:uiPriority w:val="9"/>
    <w:semiHidden/>
    <w:rsid w:val="00196DC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CB"/>
  </w:style>
  <w:style w:type="paragraph" w:styleId="Heading1">
    <w:name w:val="heading 1"/>
    <w:basedOn w:val="Heading2"/>
    <w:next w:val="Normal"/>
    <w:link w:val="Heading1Char"/>
    <w:uiPriority w:val="9"/>
    <w:qFormat/>
    <w:rsid w:val="00196DCB"/>
    <w:pPr>
      <w:numPr>
        <w:ilvl w:val="0"/>
      </w:numPr>
      <w:outlineLvl w:val="0"/>
    </w:pPr>
    <w:rPr>
      <w:b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196DCB"/>
    <w:pPr>
      <w:numPr>
        <w:ilvl w:val="1"/>
        <w:numId w:val="1"/>
      </w:numPr>
      <w:spacing w:before="120" w:after="120" w:line="360" w:lineRule="auto"/>
      <w:outlineLvl w:val="1"/>
    </w:pPr>
    <w:rPr>
      <w:rFonts w:ascii="Arial" w:eastAsia="Times New Roman" w:hAnsi="Arial" w:cs="Arial"/>
      <w:b w:val="0"/>
      <w:bCs w:val="0"/>
      <w:color w:val="2F444E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D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DCB"/>
    <w:rPr>
      <w:rFonts w:ascii="Arial" w:eastAsia="Times New Roman" w:hAnsi="Arial" w:cs="Arial"/>
      <w:b/>
      <w:color w:val="2F444E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96DCB"/>
    <w:rPr>
      <w:rFonts w:ascii="Arial" w:eastAsia="Times New Roman" w:hAnsi="Arial" w:cs="Arial"/>
      <w:color w:val="2F444E"/>
      <w:sz w:val="24"/>
      <w:szCs w:val="24"/>
    </w:rPr>
  </w:style>
  <w:style w:type="paragraph" w:styleId="ListParagraph">
    <w:name w:val="List Paragraph"/>
    <w:basedOn w:val="Normal"/>
    <w:uiPriority w:val="34"/>
    <w:qFormat/>
    <w:rsid w:val="00196DCB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6D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DCB"/>
  </w:style>
  <w:style w:type="table" w:styleId="TableGrid">
    <w:name w:val="Table Grid"/>
    <w:basedOn w:val="TableNormal"/>
    <w:uiPriority w:val="59"/>
    <w:rsid w:val="0019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96DC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96DCB"/>
  </w:style>
  <w:style w:type="character" w:customStyle="1" w:styleId="Heading3Char">
    <w:name w:val="Heading 3 Char"/>
    <w:basedOn w:val="DefaultParagraphFont"/>
    <w:link w:val="Heading3"/>
    <w:uiPriority w:val="9"/>
    <w:semiHidden/>
    <w:rsid w:val="00196DC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0F0EB-3C04-4966-92AD-B80EB6C37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16</Words>
  <Characters>6907</Characters>
  <Application>Microsoft Office Word</Application>
  <DocSecurity>0</DocSecurity>
  <Lines>36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h Naja</dc:creator>
  <cp:lastModifiedBy>KCDELOSSANTOS</cp:lastModifiedBy>
  <cp:revision>3</cp:revision>
  <dcterms:created xsi:type="dcterms:W3CDTF">2018-03-19T09:58:00Z</dcterms:created>
  <dcterms:modified xsi:type="dcterms:W3CDTF">2019-05-15T23:32:00Z</dcterms:modified>
</cp:coreProperties>
</file>